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93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4"/>
        <w:gridCol w:w="789"/>
        <w:gridCol w:w="815"/>
        <w:gridCol w:w="907"/>
        <w:gridCol w:w="907"/>
        <w:gridCol w:w="1679"/>
        <w:gridCol w:w="738"/>
        <w:gridCol w:w="745"/>
        <w:gridCol w:w="793"/>
        <w:gridCol w:w="816"/>
        <w:gridCol w:w="816"/>
        <w:gridCol w:w="816"/>
        <w:gridCol w:w="1121"/>
        <w:gridCol w:w="818"/>
      </w:tblGrid>
      <w:tr w:rsidR="00627B70" w:rsidRPr="00572215" w14:paraId="5C6E8012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65AC4BE" w14:textId="77777777" w:rsidR="00627B70" w:rsidRPr="00572215" w:rsidRDefault="00627B70" w:rsidP="00523328">
            <w:pPr>
              <w:spacing w:line="480" w:lineRule="auto"/>
              <w:ind w:firstLineChars="100" w:firstLine="204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7221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33AA0C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7221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229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B373136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7221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KU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F67B790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7221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fluenza A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8F9EC13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7221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Influenza B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6E269CD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7221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tapneumovirus</w:t>
            </w:r>
            <w:proofErr w:type="spellEnd"/>
          </w:p>
        </w:tc>
        <w:tc>
          <w:tcPr>
            <w:tcW w:w="73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701893B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7221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L63</w:t>
            </w:r>
          </w:p>
        </w:tc>
        <w:tc>
          <w:tcPr>
            <w:tcW w:w="7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0FA794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7221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C4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40B27E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7221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IV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B07A37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7221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hino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F16C31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7221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SV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746AE9C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57221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ARS-CoV-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DA55011" w14:textId="77777777" w:rsidR="00627B70" w:rsidRPr="00572215" w:rsidRDefault="00627B70" w:rsidP="00523328">
            <w:pPr>
              <w:spacing w:line="480" w:lineRule="auto"/>
              <w:ind w:firstLineChars="100" w:firstLine="204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 w:rsidRPr="0057221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9FD7B43" w14:textId="77777777" w:rsidR="00627B70" w:rsidRPr="00572215" w:rsidRDefault="00627B70" w:rsidP="00523328">
            <w:pPr>
              <w:spacing w:line="480" w:lineRule="auto"/>
              <w:ind w:firstLineChars="100" w:firstLine="204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q</w:t>
            </w:r>
          </w:p>
        </w:tc>
      </w:tr>
      <w:tr w:rsidR="00627B70" w:rsidRPr="00572215" w14:paraId="6AC916F8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hideMark/>
          </w:tcPr>
          <w:p w14:paraId="16341E5D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Male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7D97DF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75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3827CB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9 (69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%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5B7229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6 (53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375973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6 (54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6F605B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8 (3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5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D032C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6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393DE8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57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08D4E8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7 (5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4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DCAA2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4 (53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77E318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1 (53.8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4FFC9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8 (62.3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719A03C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69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3C8F9161" w14:textId="77777777" w:rsidR="00627B70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1</w:t>
            </w:r>
          </w:p>
        </w:tc>
      </w:tr>
      <w:tr w:rsidR="00627B70" w:rsidRPr="00572215" w14:paraId="04E06493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3F83150A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Cough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CAFE8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50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92FEA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16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3FE0F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9 (60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A692E9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7 (6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4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5EE868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4 (6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4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06E6F9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8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D7CEC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4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3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24667D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6 (46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7C73B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9 (65.3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7131E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2 (59.5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94BB7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2 (59.2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3EE7CB4C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5D6EF601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6</w:t>
            </w:r>
          </w:p>
        </w:tc>
      </w:tr>
      <w:tr w:rsidR="00627B70" w:rsidRPr="00572215" w14:paraId="3A4BD387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2F7F1792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Dyspnea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B81069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100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55A53D9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5 (41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4FA58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58 (7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1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8D9231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6 (54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2E487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5 (68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9E5E2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6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8E2FF1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4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3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D21879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7 (53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01D7C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57 (76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BF2CC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0 (81.1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25BF8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54 (76.1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5230C9AC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34B5B775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627B70" w:rsidRPr="00572215" w14:paraId="253ACE62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09FEBB96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Chest pain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6F1F4B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1043C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16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043633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8 (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10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042BB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27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2CD1AF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18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74E091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2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D80B2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305691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15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75E77F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9 (12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3EBF7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7 (18.9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44FBC6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6 (8.5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057B9AD9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000000" w:themeColor="text1"/>
                <w:sz w:val="18"/>
                <w:szCs w:val="18"/>
              </w:rPr>
              <w:t>0.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71F027FB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8</w:t>
            </w:r>
          </w:p>
        </w:tc>
      </w:tr>
      <w:tr w:rsidR="00627B70" w:rsidRPr="00572215" w14:paraId="70E05CBA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5C0C455D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Rhinorrh</w:t>
            </w:r>
            <w:r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ea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CDF0B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98F7A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615A3F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6 (7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CFEC8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9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B2592D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9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13F489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98CF71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14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5AC0D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8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A5116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1 (14.7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99C08D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8.1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7C8C6C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1.4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5A23C6FD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2995BF80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6</w:t>
            </w:r>
          </w:p>
        </w:tc>
      </w:tr>
      <w:tr w:rsidR="00627B70" w:rsidRPr="00572215" w14:paraId="4BEEBEE8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6A52337E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Odynophagi</w:t>
            </w:r>
            <w:r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a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8E6693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0214A1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16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DE4EA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1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7C91FF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F9ACFD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6E5F7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5063B8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0E5261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7B001F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C0778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5.4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B69E30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2.8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26DF3BA1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5CFF5F10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9</w:t>
            </w:r>
          </w:p>
        </w:tc>
      </w:tr>
      <w:tr w:rsidR="00627B70" w:rsidRPr="00572215" w14:paraId="2F57BD43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211E98CF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Myalgia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D8FE7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25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A6D6B8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88599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8 (22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E1BC5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27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0412B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4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4E51D8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A685C3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666FD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DC86EF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4.1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3148C6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8.1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C1DED9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0 (28.2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488EFB88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30545BEF" w14:textId="77777777" w:rsidR="00627B70" w:rsidRPr="004454B1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627B70" w:rsidRPr="00572215" w14:paraId="74C18D00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54047A39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Headache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D1B01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5DB5A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0EAA33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7 (8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A43AE6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9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74514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5E4AA8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2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630EA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14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35439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6E5FC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5.3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5E2FE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5.4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60E1D3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1 (15.5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51C42FDF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6E6D5E24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12</w:t>
            </w:r>
          </w:p>
        </w:tc>
      </w:tr>
      <w:tr w:rsidR="00627B70" w:rsidRPr="00572215" w14:paraId="2504849A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404B37DB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Abdominal pain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AA93F8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FB488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5 (41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1ABFDC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7 (8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3F19B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18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CA3D33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9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A9A9E73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BD823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14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3922B1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8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F4A84F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5 (6.7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E9A788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CCD529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4 (19.7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521A6E0B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5AFC8844" w14:textId="77777777" w:rsidR="00627B70" w:rsidRPr="004454B1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10</w:t>
            </w:r>
          </w:p>
        </w:tc>
      </w:tr>
      <w:tr w:rsidR="00627B70" w:rsidRPr="00572215" w14:paraId="7C21D470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395FD100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lastRenderedPageBreak/>
              <w:t>Asthenia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E1CAA9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25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28912F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25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567F1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8 (34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57102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27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130D1F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8 (36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EB222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2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89D50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57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BD996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23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B2B8A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3 (17.3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625CA6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8 (21.6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89037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4 (47.9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2B5646FE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27EE4D8D" w14:textId="77777777" w:rsidR="00627B70" w:rsidRPr="004454B1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29</w:t>
            </w:r>
          </w:p>
        </w:tc>
      </w:tr>
      <w:tr w:rsidR="00627B70" w:rsidRPr="00572215" w14:paraId="304806EC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38DFD210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Malaise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8A6F93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25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E74A58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25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1BFA0B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0 (12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545D4C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18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8C1CA1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1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4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33152B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2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BFF3C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14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F8EFDD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15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16DCCF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4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21BDD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5.4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7D2711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2.9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35508CF8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2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6E3CDF1B" w14:textId="77777777" w:rsidR="00627B70" w:rsidRPr="004454B1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53</w:t>
            </w:r>
          </w:p>
        </w:tc>
      </w:tr>
      <w:tr w:rsidR="00627B70" w:rsidRPr="00572215" w14:paraId="6CBB59EE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563E45CE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Fever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08C0E9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DD72A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6 (50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84397F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60 (73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9EAC41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7 (63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4321C3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2 (54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73221C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6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F0782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57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3DF378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3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1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B1F5C6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7 (36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2E62B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6 (43.2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8E637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53 (74.6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4089D937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035EF3CB" w14:textId="77777777" w:rsidR="00627B70" w:rsidRPr="004454B1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627B70" w:rsidRPr="00572215" w14:paraId="1194B2C0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6A75FF96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H</w:t>
            </w: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igh blood pressure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BDB0E8F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50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DCA6176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6 (50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09B9B8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1 (50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26971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5 (45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803A7B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4 (6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4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505FB1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6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73EF6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57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B5188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9 (69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7B4E36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1 (54.7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742C8F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1 (58.3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DE339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5 (49.3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526E89FD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75B09017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947</w:t>
            </w:r>
          </w:p>
        </w:tc>
      </w:tr>
      <w:tr w:rsidR="00627B70" w:rsidRPr="00572215" w14:paraId="41E8379A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109A34E9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EC9B3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25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0BA59C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6 (50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DD2B96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0 (24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DDF22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9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9ED79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5 (22.7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C2BD5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4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E7610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14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81B431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3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1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EA783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5 (20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11D91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2 (33.3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C18F9B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0 (28.2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1EAF281E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1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40A2D593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562</w:t>
            </w:r>
          </w:p>
        </w:tc>
      </w:tr>
      <w:tr w:rsidR="00627B70" w:rsidRPr="00572215" w14:paraId="6F18C496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04A9E890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4B991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50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3C7A0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8.3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21DEE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5 (6.3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71B3B1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074A5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4.8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BCD369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074620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51A1171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8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1BF16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5.3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08854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8.3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ED1F7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1 (15.5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17DC5CF7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8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7BE72F91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55</w:t>
            </w:r>
          </w:p>
        </w:tc>
      </w:tr>
      <w:tr w:rsidR="00627B70" w:rsidRPr="00572215" w14:paraId="5D265E68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243A9286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Immunosuppression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13E509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25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46799C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16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EB452B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8 (9.8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D6898D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9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67DA3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8 (36.4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2B2A59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2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048548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79D2A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23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94278B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4 (18.7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BDBA2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8 (22.2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9BBFB6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5 (7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5E169CE1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248D55EE" w14:textId="77777777" w:rsidR="00627B70" w:rsidRPr="004454B1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54</w:t>
            </w:r>
          </w:p>
        </w:tc>
      </w:tr>
      <w:tr w:rsidR="00627B70" w:rsidRPr="00572215" w14:paraId="25ADDCE1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2400988B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Asthma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E8E16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1B8B7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16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5C1979D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1 (1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4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E23DE6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6D6E8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371ACC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0BDC73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14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15078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8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CEF1DB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9 (12.2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21254B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5.6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A073B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5.6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4F83A8D7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08F121E4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46</w:t>
            </w:r>
          </w:p>
        </w:tc>
      </w:tr>
      <w:tr w:rsidR="00627B70" w:rsidRPr="00572215" w14:paraId="2C896287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19FF6E4B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Fibros</w:t>
            </w:r>
            <w:r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is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73702D1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74086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8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72663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1.2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C7A11F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7CFFFF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75BC6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C9319B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14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80C2A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B8551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5.4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A6083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11.1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95CED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1.4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2E2C188B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6CB6668F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08</w:t>
            </w:r>
          </w:p>
        </w:tc>
      </w:tr>
      <w:tr w:rsidR="00627B70" w:rsidRPr="00572215" w14:paraId="6FC22F3B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2D95A225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BPCO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7A3BC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25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5364E8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8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652F38B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7 (2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1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55FE7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106623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4.5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2B220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C66F0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14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9DD6ED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15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4B203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6 (21.6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1F707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6 (16.7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2B402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2.8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034902B9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1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22FA19F2" w14:textId="77777777" w:rsidR="00627B70" w:rsidRPr="004454B1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35</w:t>
            </w:r>
          </w:p>
        </w:tc>
      </w:tr>
      <w:tr w:rsidR="00627B70" w:rsidRPr="00572215" w14:paraId="65E45E70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079AE4DF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lastRenderedPageBreak/>
              <w:t>Chronic renal failure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4AEAD8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25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204446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E8092D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3 (1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6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B4AB5D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1EC21C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18.2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099646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0D6B6B3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14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2BBE80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3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1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382DA8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6 (8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3C7B39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9 (25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4FF07C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9 (12.7%)</w:t>
            </w:r>
          </w:p>
        </w:tc>
        <w:tc>
          <w:tcPr>
            <w:tcW w:w="1121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1FC9700F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000000" w:themeColor="text1"/>
                <w:sz w:val="18"/>
                <w:szCs w:val="18"/>
              </w:rPr>
              <w:t>0.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 w:rsidRPr="004454B1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18" w:type="dxa"/>
            <w:tcBorders>
              <w:top w:val="single" w:sz="8" w:space="0" w:color="DDDDDD"/>
              <w:left w:val="nil"/>
              <w:bottom w:val="single" w:sz="8" w:space="0" w:color="DDDDDD"/>
              <w:right w:val="nil"/>
            </w:tcBorders>
          </w:tcPr>
          <w:p w14:paraId="0DDCACF8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92</w:t>
            </w:r>
          </w:p>
        </w:tc>
      </w:tr>
      <w:tr w:rsidR="00627B70" w:rsidRPr="00572215" w14:paraId="5BED76AE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0507DF4F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Chest CT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0E8D6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B5368A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25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E1DBE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8 (9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BD161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9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05318B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18.2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4A7C6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92A21B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14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61ABD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8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0B371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6 (21.3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4E611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5 (13.5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EEF450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63 (87.5%)</w:t>
            </w:r>
          </w:p>
        </w:tc>
        <w:tc>
          <w:tcPr>
            <w:tcW w:w="112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D1F75CF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5AF74A62" w14:textId="77777777" w:rsidR="00627B70" w:rsidRPr="004454B1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627B70" w:rsidRPr="00572215" w14:paraId="487FE460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3FEECC53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CT finding: Pneumonia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21613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25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9A9B38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25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41AE4D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7 (2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1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C89C9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20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92BED7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0 (45.5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412F36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6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BD3409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57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821C0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23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7B164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8 (24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C13AAA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7 (18.9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863C9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65 (90.3%)</w:t>
            </w:r>
          </w:p>
        </w:tc>
        <w:tc>
          <w:tcPr>
            <w:tcW w:w="1121" w:type="dxa"/>
            <w:tcBorders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0DCFD6C9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796F93A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627B70" w:rsidRPr="00572215" w14:paraId="75DC80FA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6D6922FE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Antibiotics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706E98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50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4FB4E0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6 (50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DAF8B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8 (59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84BB1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40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09E15C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6 (72.7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1739E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6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14FE39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5 (71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369D07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5 (38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6F0D2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6 (48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58FD5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9 (51.4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FBE0D3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6 (64.8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21ECDFE9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000000" w:themeColor="text1"/>
                <w:sz w:val="18"/>
                <w:szCs w:val="18"/>
              </w:rPr>
              <w:t>0.34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1756BEA5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389</w:t>
            </w:r>
          </w:p>
        </w:tc>
      </w:tr>
      <w:tr w:rsidR="00627B70" w:rsidRPr="00572215" w14:paraId="183DD468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274CEA23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Hospitalization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BF092C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75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7CFA943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9 (75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49D45BB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64 (79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89015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6 (54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04F106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8 (81.8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9F302C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8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07DC4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6 (8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6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9A76E6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3 (100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D006A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58 (77.3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9B4DB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0 (81.1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014FA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62 (88.6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3659A245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Pr="00572215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27B2FA6C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65</w:t>
            </w:r>
          </w:p>
        </w:tc>
      </w:tr>
      <w:tr w:rsidR="00627B70" w:rsidRPr="00572215" w14:paraId="134686FF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170A6516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Medical ward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D4C58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75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AA78EC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9 (75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EDEE5F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60 (74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DE76EC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6 (54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850F5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8 (81.8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9AAE4C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8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18AF71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6 (8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6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0F5E83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3 (100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A9A6F8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57 (76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9778110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9 (78.4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9F1E26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60 (87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6B5481C0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000000" w:themeColor="text1"/>
                <w:sz w:val="18"/>
                <w:szCs w:val="18"/>
              </w:rPr>
              <w:t>0.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24029CCF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278</w:t>
            </w:r>
          </w:p>
        </w:tc>
      </w:tr>
      <w:tr w:rsidR="00627B70" w:rsidRPr="00572215" w14:paraId="17163BA6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13B5974B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ICU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79C3A1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25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52D7D9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2F69F0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9 (24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FFE850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8033E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5.3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533160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9A2CA1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2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9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AF06F6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30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AAE98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6 (23.2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CEAC6D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6.2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B9A22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1 (32.3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4F8E4965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20A28D5F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34</w:t>
            </w:r>
          </w:p>
        </w:tc>
      </w:tr>
      <w:tr w:rsidR="00627B70" w:rsidRPr="00572215" w14:paraId="7BC5A378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4AFB0361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BD834C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362B30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7B0B21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7 (9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66C6EF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EA7F6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5.3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26CF0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E08733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AF7296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 xml:space="preserve"> 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(0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CBD423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7 (10.4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9960EEB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3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C71CCB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0 (16.1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0DA88645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000000" w:themeColor="text1"/>
                <w:sz w:val="18"/>
                <w:szCs w:val="18"/>
              </w:rPr>
              <w:t>0.6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1533B579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709</w:t>
            </w:r>
          </w:p>
        </w:tc>
      </w:tr>
      <w:tr w:rsidR="00627B70" w:rsidRPr="00572215" w14:paraId="5B02D664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681D1B7E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Hospital death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B49600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DEB670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16.7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DD2A8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5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B5377D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01E83F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9.5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B94E21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2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F7390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14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54ABAC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5 (38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E4ABA4D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8 (10.8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DA0D7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5 (13.9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44557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2 (17.6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6B8EB281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000000" w:themeColor="text1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5C62F2A0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77</w:t>
            </w:r>
          </w:p>
        </w:tc>
      </w:tr>
      <w:tr w:rsidR="00627B70" w:rsidRPr="00572215" w14:paraId="278A9D51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16E7943F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Deaths D28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D2EE72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670B8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16.7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3208A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5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826A2D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9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2FF7B9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9.5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3F3099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2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53846D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14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B03214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5 (3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8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20022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8 (11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FF3A7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5 (13.9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A734FE3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2 (17.6%)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04CC6ACB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000000" w:themeColor="text1"/>
                <w:sz w:val="18"/>
                <w:szCs w:val="18"/>
              </w:rPr>
              <w:t>0.0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DDDDDD"/>
              <w:right w:val="nil"/>
            </w:tcBorders>
          </w:tcPr>
          <w:p w14:paraId="3129B17C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128</w:t>
            </w:r>
          </w:p>
        </w:tc>
      </w:tr>
      <w:tr w:rsidR="00627B70" w:rsidRPr="00572215" w14:paraId="1D2762B5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0BC1F9E8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lastRenderedPageBreak/>
              <w:t>M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edium</w:t>
            </w: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 xml:space="preserve"> Ct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9CE5B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50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256C4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7 (53.8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B8C978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7 (5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5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15F85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6 (54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E49266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1 (47.8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D10B6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 (2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AF38AC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5 (71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1DF88C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 (23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D4F970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50 (60.2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B720AB6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1 (28.2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11DDD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36 (46.8%)</w:t>
            </w:r>
          </w:p>
        </w:tc>
        <w:tc>
          <w:tcPr>
            <w:tcW w:w="1121" w:type="dxa"/>
            <w:vMerge w:val="restart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vAlign w:val="center"/>
            <w:hideMark/>
          </w:tcPr>
          <w:p w14:paraId="7577F5A3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81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177670" w14:textId="77777777" w:rsidR="00627B70" w:rsidRPr="00572215" w:rsidRDefault="00627B70" w:rsidP="00523328">
            <w:pPr>
              <w:spacing w:line="480" w:lineRule="auto"/>
              <w:ind w:firstLineChars="100" w:firstLine="180"/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627B70" w:rsidRPr="00572215" w14:paraId="74E4EC51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0B028031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H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igh</w:t>
            </w: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 xml:space="preserve"> Ct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FC8162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50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6FC8589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30.8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09BB90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3 (2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7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171138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FC87F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17.4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EF8958D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4 (8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8E0A01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2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9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22A2A8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8 (61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8C6B5C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4 (28.9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A38C70B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0 (25.6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F38F356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8 (36.4%)</w:t>
            </w: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66DBEF8C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left w:val="nil"/>
              <w:right w:val="nil"/>
            </w:tcBorders>
          </w:tcPr>
          <w:p w14:paraId="1E81CEBD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</w:tr>
      <w:tr w:rsidR="00627B70" w:rsidRPr="00572215" w14:paraId="355879BB" w14:textId="77777777" w:rsidTr="00523328">
        <w:trPr>
          <w:trHeight w:val="320"/>
          <w:jc w:val="center"/>
        </w:trPr>
        <w:tc>
          <w:tcPr>
            <w:tcW w:w="2174" w:type="dxa"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000000" w:fill="FFFFFF"/>
            <w:hideMark/>
          </w:tcPr>
          <w:p w14:paraId="0D4AE07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</w:pP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L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>ow</w:t>
            </w:r>
            <w:r w:rsidRPr="00D84755">
              <w:rPr>
                <w:rFonts w:ascii="Arial" w:hAnsi="Arial" w:cs="Arial"/>
                <w:color w:val="333333"/>
                <w:sz w:val="18"/>
                <w:szCs w:val="18"/>
                <w:lang w:val="en-US"/>
              </w:rPr>
              <w:t xml:space="preserve"> Ct</w:t>
            </w:r>
          </w:p>
        </w:tc>
        <w:tc>
          <w:tcPr>
            <w:tcW w:w="78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C9193B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81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DD8C15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15.4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53D3FA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6 (1</w:t>
            </w:r>
            <w:r>
              <w:rPr>
                <w:rFonts w:ascii="Arial" w:hAnsi="Arial" w:cs="Arial"/>
                <w:color w:val="333333"/>
                <w:sz w:val="18"/>
                <w:szCs w:val="18"/>
              </w:rPr>
              <w:t>9</w:t>
            </w: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%)</w:t>
            </w:r>
          </w:p>
        </w:tc>
        <w:tc>
          <w:tcPr>
            <w:tcW w:w="907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FF7E933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5 (45%)</w:t>
            </w:r>
          </w:p>
        </w:tc>
        <w:tc>
          <w:tcPr>
            <w:tcW w:w="1679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BA1907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8 (34.8%)</w:t>
            </w:r>
          </w:p>
        </w:tc>
        <w:tc>
          <w:tcPr>
            <w:tcW w:w="738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5EF0AC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745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43A2C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0 (0%)</w:t>
            </w:r>
          </w:p>
        </w:tc>
        <w:tc>
          <w:tcPr>
            <w:tcW w:w="793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C8207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2 (15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91E78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9 (10.8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6BA9F0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8 (46.2%)</w:t>
            </w:r>
          </w:p>
        </w:tc>
        <w:tc>
          <w:tcPr>
            <w:tcW w:w="816" w:type="dxa"/>
            <w:tcBorders>
              <w:top w:val="single" w:sz="8" w:space="0" w:color="DDDDDD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63471C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333333"/>
                <w:sz w:val="18"/>
                <w:szCs w:val="18"/>
              </w:rPr>
            </w:pPr>
            <w:r w:rsidRPr="00572215">
              <w:rPr>
                <w:rFonts w:ascii="Arial" w:hAnsi="Arial" w:cs="Arial"/>
                <w:color w:val="333333"/>
                <w:sz w:val="18"/>
                <w:szCs w:val="18"/>
              </w:rPr>
              <w:t>13 (16.9%)</w:t>
            </w:r>
          </w:p>
        </w:tc>
        <w:tc>
          <w:tcPr>
            <w:tcW w:w="1121" w:type="dxa"/>
            <w:vMerge/>
            <w:tcBorders>
              <w:top w:val="nil"/>
              <w:left w:val="nil"/>
              <w:bottom w:val="single" w:sz="8" w:space="0" w:color="DDDDDD"/>
              <w:right w:val="nil"/>
            </w:tcBorders>
            <w:shd w:val="clear" w:color="auto" w:fill="auto"/>
            <w:hideMark/>
          </w:tcPr>
          <w:p w14:paraId="14ABDECE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818" w:type="dxa"/>
            <w:vMerge/>
            <w:tcBorders>
              <w:left w:val="nil"/>
              <w:bottom w:val="single" w:sz="8" w:space="0" w:color="DDDDDD"/>
              <w:right w:val="nil"/>
            </w:tcBorders>
          </w:tcPr>
          <w:p w14:paraId="208F5264" w14:textId="77777777" w:rsidR="00627B70" w:rsidRPr="00572215" w:rsidRDefault="00627B70" w:rsidP="00523328">
            <w:pPr>
              <w:spacing w:line="480" w:lineRule="auto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</w:tr>
    </w:tbl>
    <w:p w14:paraId="02E902A1" w14:textId="77777777" w:rsidR="00627B70" w:rsidRPr="000F2603" w:rsidRDefault="00627B70" w:rsidP="00627B70">
      <w:pPr>
        <w:spacing w:line="480" w:lineRule="auto"/>
        <w:jc w:val="both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</w:p>
    <w:p w14:paraId="40167D08" w14:textId="77777777" w:rsidR="00627B70" w:rsidRPr="000F2603" w:rsidRDefault="00627B70" w:rsidP="00627B70">
      <w:pPr>
        <w:spacing w:line="480" w:lineRule="auto"/>
        <w:jc w:val="both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r>
        <w:rPr>
          <w:rFonts w:asciiTheme="minorHAnsi" w:hAnsiTheme="minorHAnsi" w:cstheme="minorHAnsi"/>
          <w:i/>
          <w:iCs/>
          <w:sz w:val="20"/>
          <w:szCs w:val="20"/>
          <w:lang w:val="en-US"/>
        </w:rPr>
        <w:t xml:space="preserve">Supplementary </w:t>
      </w:r>
      <w:r w:rsidRPr="000F2603">
        <w:rPr>
          <w:rFonts w:asciiTheme="minorHAnsi" w:hAnsiTheme="minorHAnsi" w:cstheme="minorHAnsi"/>
          <w:i/>
          <w:iCs/>
          <w:sz w:val="20"/>
          <w:szCs w:val="20"/>
          <w:lang w:val="en-US"/>
        </w:rPr>
        <w:t>Table: Symptoms, Clinical patterns and outcomes according to the pathogen</w:t>
      </w:r>
    </w:p>
    <w:p w14:paraId="39C76BA2" w14:textId="77777777" w:rsidR="00627B70" w:rsidRPr="000F2603" w:rsidRDefault="00627B70" w:rsidP="00627B70">
      <w:pPr>
        <w:spacing w:line="480" w:lineRule="auto"/>
        <w:jc w:val="both"/>
        <w:rPr>
          <w:rFonts w:asciiTheme="minorHAnsi" w:hAnsiTheme="minorHAnsi" w:cstheme="minorHAnsi"/>
          <w:i/>
          <w:iCs/>
          <w:sz w:val="20"/>
          <w:szCs w:val="20"/>
          <w:lang w:val="en-US"/>
        </w:rPr>
      </w:pPr>
      <w:r w:rsidRPr="000F2603">
        <w:rPr>
          <w:rFonts w:asciiTheme="minorHAnsi" w:hAnsiTheme="minorHAnsi" w:cstheme="minorHAnsi"/>
          <w:i/>
          <w:iCs/>
          <w:sz w:val="20"/>
          <w:szCs w:val="20"/>
          <w:lang w:val="en-US"/>
        </w:rPr>
        <w:t>Statistic: Fisher exact tests</w:t>
      </w:r>
    </w:p>
    <w:p w14:paraId="0F31D310" w14:textId="77777777" w:rsidR="00627B70" w:rsidRDefault="00627B70"/>
    <w:sectPr w:rsidR="00627B70" w:rsidSect="00627B7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7B70"/>
    <w:rsid w:val="001F0F67"/>
    <w:rsid w:val="00627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ACEFE0"/>
  <w15:chartTrackingRefBased/>
  <w15:docId w15:val="{6DE906B8-DBDE-9E45-9A8A-135D74512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7B70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627B7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627B7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627B7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627B7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627B7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627B7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627B7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627B7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627B7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27B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627B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627B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627B7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627B7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627B7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627B7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627B7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627B7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627B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627B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627B7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627B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627B7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627B7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627B7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627B7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27B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27B7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627B7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9</Words>
  <Characters>3350</Characters>
  <Application>Microsoft Office Word</Application>
  <DocSecurity>0</DocSecurity>
  <Lines>27</Lines>
  <Paragraphs>7</Paragraphs>
  <ScaleCrop>false</ScaleCrop>
  <Company/>
  <LinksUpToDate>false</LinksUpToDate>
  <CharactersWithSpaces>3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ia Bouzid</dc:creator>
  <cp:keywords/>
  <dc:description/>
  <cp:lastModifiedBy>Donia Bouzid</cp:lastModifiedBy>
  <cp:revision>1</cp:revision>
  <dcterms:created xsi:type="dcterms:W3CDTF">2025-03-03T06:29:00Z</dcterms:created>
  <dcterms:modified xsi:type="dcterms:W3CDTF">2025-03-03T06:30:00Z</dcterms:modified>
</cp:coreProperties>
</file>